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84A6CF7" w14:textId="77777777" w:rsidR="005E0F95" w:rsidRPr="00C04D97" w:rsidRDefault="005E0F95" w:rsidP="005E0F95">
      <w:pPr>
        <w:spacing w:line="360" w:lineRule="auto"/>
        <w:ind w:left="-1"/>
        <w:contextualSpacing/>
        <w:rPr>
          <w:rFonts w:ascii="Times New Roman" w:hAnsi="Times New Roman"/>
          <w:i/>
          <w:color w:val="000000" w:themeColor="text1"/>
        </w:rPr>
      </w:pPr>
      <w:r w:rsidRPr="00C04D97">
        <w:rPr>
          <w:rFonts w:ascii="Times New Roman" w:hAnsi="Times New Roman"/>
          <w:i/>
          <w:color w:val="000000" w:themeColor="text1"/>
        </w:rPr>
        <w:t xml:space="preserve">Supplementary information for </w:t>
      </w:r>
    </w:p>
    <w:p w14:paraId="7CD81807" w14:textId="7CDE4AB4" w:rsidR="005E0F95" w:rsidRPr="002B74DB" w:rsidRDefault="008D7AFE" w:rsidP="005E0F95">
      <w:pPr>
        <w:spacing w:line="480" w:lineRule="auto"/>
        <w:rPr>
          <w:rFonts w:ascii="Times New Roman" w:hAnsi="Times New Roman" w:cs="Times New Roman"/>
          <w:b/>
          <w:bCs/>
        </w:rPr>
      </w:pPr>
      <w:r w:rsidRPr="002B74DB">
        <w:rPr>
          <w:rFonts w:ascii="Times New Roman" w:hAnsi="Times New Roman" w:cs="Times New Roman"/>
          <w:b/>
          <w:bCs/>
        </w:rPr>
        <w:t>Association between long Internet use during pregnancy and low birth weight: a retrospective cohort study</w:t>
      </w:r>
      <w:r w:rsidR="00804697" w:rsidRPr="002B74DB">
        <w:rPr>
          <w:rFonts w:ascii="Times New Roman" w:hAnsi="Times New Roman" w:cs="Times New Roman"/>
          <w:b/>
          <w:bCs/>
        </w:rPr>
        <w:t xml:space="preserve"> </w:t>
      </w:r>
    </w:p>
    <w:p w14:paraId="091EB889" w14:textId="5D2BE782" w:rsidR="005E0F95" w:rsidRPr="00776829" w:rsidRDefault="005E0F95" w:rsidP="005E0F95">
      <w:pPr>
        <w:spacing w:line="480" w:lineRule="auto"/>
        <w:rPr>
          <w:rFonts w:ascii="Times New Roman" w:hAnsi="Times New Roman" w:cs="Times New Roman"/>
          <w:vertAlign w:val="superscript"/>
        </w:rPr>
      </w:pPr>
      <w:r w:rsidRPr="00776829">
        <w:rPr>
          <w:rFonts w:ascii="Times New Roman" w:hAnsi="Times New Roman" w:cs="Times New Roman"/>
        </w:rPr>
        <w:t>Aya Sakakihara</w:t>
      </w:r>
      <w:r w:rsidRPr="00776829">
        <w:rPr>
          <w:rFonts w:ascii="Times New Roman" w:hAnsi="Times New Roman" w:cs="Times New Roman"/>
          <w:vertAlign w:val="superscript"/>
        </w:rPr>
        <w:t>1</w:t>
      </w:r>
      <w:r w:rsidR="00C14573">
        <w:rPr>
          <w:rFonts w:ascii="Times New Roman" w:hAnsi="Times New Roman" w:cs="Times New Roman" w:hint="eastAsia"/>
          <w:vertAlign w:val="superscript"/>
        </w:rPr>
        <w:t>*</w:t>
      </w:r>
      <w:r w:rsidRPr="00776829">
        <w:rPr>
          <w:rFonts w:ascii="Times New Roman" w:hAnsi="Times New Roman" w:cs="Times New Roman"/>
        </w:rPr>
        <w:t xml:space="preserve">, </w:t>
      </w:r>
      <w:r w:rsidR="00804697" w:rsidRPr="00804697">
        <w:rPr>
          <w:rFonts w:ascii="Times New Roman" w:hAnsi="Times New Roman" w:cs="Times New Roman"/>
        </w:rPr>
        <w:t>Chiyori Haga</w:t>
      </w:r>
      <w:r w:rsidR="00804697" w:rsidRPr="00804697">
        <w:rPr>
          <w:rFonts w:ascii="Times New Roman" w:hAnsi="Times New Roman" w:cs="Times New Roman"/>
          <w:vertAlign w:val="superscript"/>
        </w:rPr>
        <w:t>2</w:t>
      </w:r>
      <w:r w:rsidR="00804697" w:rsidRPr="00804697">
        <w:rPr>
          <w:rFonts w:ascii="Times New Roman" w:hAnsi="Times New Roman" w:cs="Times New Roman"/>
        </w:rPr>
        <w:t>, Aya Kinjo</w:t>
      </w:r>
      <w:r w:rsidR="00804697" w:rsidRPr="00804697">
        <w:rPr>
          <w:rFonts w:ascii="Times New Roman" w:hAnsi="Times New Roman" w:cs="Times New Roman"/>
          <w:vertAlign w:val="superscript"/>
        </w:rPr>
        <w:t>3</w:t>
      </w:r>
      <w:r w:rsidR="00804697" w:rsidRPr="00804697">
        <w:rPr>
          <w:rFonts w:ascii="Times New Roman" w:hAnsi="Times New Roman" w:cs="Times New Roman"/>
        </w:rPr>
        <w:t>, Yoneatsu Osaki</w:t>
      </w:r>
      <w:r w:rsidR="00804697" w:rsidRPr="00804697">
        <w:rPr>
          <w:rFonts w:ascii="Times New Roman" w:hAnsi="Times New Roman" w:cs="Times New Roman"/>
          <w:vertAlign w:val="superscript"/>
        </w:rPr>
        <w:t>3</w:t>
      </w:r>
    </w:p>
    <w:p w14:paraId="415410ED" w14:textId="77777777" w:rsidR="00804697" w:rsidRPr="00804697" w:rsidRDefault="00804697" w:rsidP="00804697">
      <w:pPr>
        <w:widowControl w:val="0"/>
        <w:spacing w:line="480" w:lineRule="auto"/>
        <w:rPr>
          <w:rFonts w:ascii="Times New Roman" w:eastAsiaTheme="minorEastAsia" w:hAnsi="Times New Roman" w:cs="Times New Roman"/>
          <w:color w:val="000000" w:themeColor="text1"/>
          <w:kern w:val="2"/>
        </w:rPr>
      </w:pPr>
      <w:r w:rsidRPr="00804697">
        <w:rPr>
          <w:rFonts w:ascii="Times New Roman" w:eastAsiaTheme="minorEastAsia" w:hAnsi="Times New Roman" w:cs="Times New Roman"/>
          <w:color w:val="000000" w:themeColor="text1"/>
          <w:kern w:val="2"/>
          <w:vertAlign w:val="superscript"/>
        </w:rPr>
        <w:t xml:space="preserve">1 </w:t>
      </w:r>
      <w:r w:rsidRPr="00804697">
        <w:rPr>
          <w:rFonts w:ascii="Times New Roman" w:eastAsiaTheme="minorEastAsia" w:hAnsi="Times New Roman" w:cs="Times New Roman"/>
          <w:color w:val="000000" w:themeColor="text1"/>
          <w:kern w:val="2"/>
        </w:rPr>
        <w:t>Department of Community Health Nursing, Faculty of Medicine, Shimane University,</w:t>
      </w:r>
    </w:p>
    <w:p w14:paraId="511A2FCF" w14:textId="77777777" w:rsidR="00804697" w:rsidRPr="00804697" w:rsidRDefault="00804697" w:rsidP="00804697">
      <w:pPr>
        <w:widowControl w:val="0"/>
        <w:spacing w:line="480" w:lineRule="auto"/>
        <w:rPr>
          <w:rFonts w:ascii="Times New Roman" w:eastAsiaTheme="minorEastAsia" w:hAnsi="Times New Roman" w:cs="Times New Roman"/>
          <w:color w:val="000000" w:themeColor="text1"/>
          <w:kern w:val="2"/>
        </w:rPr>
      </w:pPr>
      <w:r w:rsidRPr="00804697">
        <w:rPr>
          <w:rFonts w:ascii="Times New Roman" w:eastAsiaTheme="minorEastAsia" w:hAnsi="Times New Roman" w:cs="Times New Roman"/>
          <w:color w:val="000000" w:themeColor="text1"/>
          <w:kern w:val="2"/>
        </w:rPr>
        <w:t>89-1 Enya-cho, Izumo City, Shimane Prefecture 693-8501, Japan</w:t>
      </w:r>
    </w:p>
    <w:p w14:paraId="74A8FEA0" w14:textId="77777777" w:rsidR="00804697" w:rsidRPr="00804697" w:rsidRDefault="00804697" w:rsidP="00804697">
      <w:pPr>
        <w:widowControl w:val="0"/>
        <w:spacing w:line="480" w:lineRule="auto"/>
        <w:rPr>
          <w:rFonts w:ascii="Times New Roman" w:eastAsiaTheme="minorEastAsia" w:hAnsi="Times New Roman" w:cs="Times New Roman"/>
          <w:color w:val="000000" w:themeColor="text1"/>
          <w:kern w:val="2"/>
        </w:rPr>
      </w:pPr>
      <w:r w:rsidRPr="00804697">
        <w:rPr>
          <w:rFonts w:ascii="Times New Roman" w:eastAsiaTheme="minorEastAsia" w:hAnsi="Times New Roman" w:cs="Times New Roman"/>
          <w:color w:val="000000" w:themeColor="text1"/>
          <w:kern w:val="2"/>
          <w:vertAlign w:val="superscript"/>
        </w:rPr>
        <w:t xml:space="preserve">2 </w:t>
      </w:r>
      <w:r w:rsidRPr="00804697">
        <w:rPr>
          <w:rFonts w:ascii="Times New Roman" w:eastAsiaTheme="minorEastAsia" w:hAnsi="Times New Roman" w:cs="Times New Roman"/>
          <w:color w:val="000000" w:themeColor="text1"/>
          <w:kern w:val="2"/>
        </w:rPr>
        <w:t>Graduate School of Medicine, Department of Community Nursing, Kagawa University, Kagawa University</w:t>
      </w:r>
      <w:r w:rsidRPr="00804697">
        <w:rPr>
          <w:rFonts w:ascii="Times New Roman" w:eastAsiaTheme="minorEastAsia" w:hAnsi="Times New Roman" w:cs="Times New Roman" w:hint="eastAsia"/>
          <w:color w:val="000000" w:themeColor="text1"/>
          <w:kern w:val="2"/>
        </w:rPr>
        <w:t>,</w:t>
      </w:r>
      <w:r w:rsidRPr="00804697">
        <w:rPr>
          <w:rFonts w:ascii="Times New Roman" w:eastAsiaTheme="minorEastAsia" w:hAnsi="Times New Roman" w:cs="Times New Roman"/>
          <w:color w:val="000000" w:themeColor="text1"/>
          <w:kern w:val="2"/>
        </w:rPr>
        <w:t xml:space="preserve">1750-1 </w:t>
      </w:r>
      <w:proofErr w:type="spellStart"/>
      <w:r w:rsidRPr="00804697">
        <w:rPr>
          <w:rFonts w:ascii="Times New Roman" w:eastAsiaTheme="minorEastAsia" w:hAnsi="Times New Roman" w:cs="Times New Roman"/>
          <w:color w:val="000000" w:themeColor="text1"/>
          <w:kern w:val="2"/>
        </w:rPr>
        <w:t>Ikenobe</w:t>
      </w:r>
      <w:proofErr w:type="spellEnd"/>
      <w:r w:rsidRPr="00804697">
        <w:rPr>
          <w:rFonts w:ascii="Times New Roman" w:eastAsiaTheme="minorEastAsia" w:hAnsi="Times New Roman" w:cs="Times New Roman"/>
          <w:color w:val="000000" w:themeColor="text1"/>
          <w:kern w:val="2"/>
        </w:rPr>
        <w:t>, Miki-</w:t>
      </w:r>
      <w:proofErr w:type="spellStart"/>
      <w:r w:rsidRPr="00804697">
        <w:rPr>
          <w:rFonts w:ascii="Times New Roman" w:eastAsiaTheme="minorEastAsia" w:hAnsi="Times New Roman" w:cs="Times New Roman"/>
          <w:color w:val="000000" w:themeColor="text1"/>
          <w:kern w:val="2"/>
        </w:rPr>
        <w:t>cho</w:t>
      </w:r>
      <w:proofErr w:type="spellEnd"/>
      <w:r w:rsidRPr="00804697">
        <w:rPr>
          <w:rFonts w:ascii="Times New Roman" w:eastAsiaTheme="minorEastAsia" w:hAnsi="Times New Roman" w:cs="Times New Roman"/>
          <w:color w:val="000000" w:themeColor="text1"/>
          <w:kern w:val="2"/>
        </w:rPr>
        <w:t>, Kita-gun, Kagawa Prefecture 761-0793, Japan</w:t>
      </w:r>
    </w:p>
    <w:p w14:paraId="123D2595" w14:textId="77777777" w:rsidR="00804697" w:rsidRPr="00804697" w:rsidRDefault="00804697" w:rsidP="00804697">
      <w:pPr>
        <w:widowControl w:val="0"/>
        <w:spacing w:line="480" w:lineRule="auto"/>
        <w:rPr>
          <w:rFonts w:ascii="Times New Roman" w:eastAsiaTheme="minorEastAsia" w:hAnsi="Times New Roman" w:cs="Times New Roman"/>
          <w:color w:val="000000" w:themeColor="text1"/>
          <w:kern w:val="2"/>
        </w:rPr>
      </w:pPr>
      <w:r w:rsidRPr="00804697">
        <w:rPr>
          <w:rFonts w:ascii="Times New Roman" w:eastAsiaTheme="minorEastAsia" w:hAnsi="Times New Roman" w:cs="Times New Roman"/>
          <w:color w:val="000000" w:themeColor="text1"/>
          <w:kern w:val="2"/>
          <w:vertAlign w:val="superscript"/>
        </w:rPr>
        <w:t xml:space="preserve">3 </w:t>
      </w:r>
      <w:r w:rsidRPr="00804697">
        <w:rPr>
          <w:rFonts w:ascii="Times New Roman" w:eastAsiaTheme="minorEastAsia" w:hAnsi="Times New Roman" w:cs="Times New Roman"/>
          <w:color w:val="000000" w:themeColor="text1"/>
          <w:kern w:val="2"/>
        </w:rPr>
        <w:t>Division of Environmental and Preventive Medicine, Faculty of Medicine, Tottori University</w:t>
      </w:r>
    </w:p>
    <w:p w14:paraId="4ED77682" w14:textId="77777777" w:rsidR="00804697" w:rsidRPr="00804697" w:rsidRDefault="00804697" w:rsidP="00804697">
      <w:pPr>
        <w:widowControl w:val="0"/>
        <w:spacing w:line="480" w:lineRule="auto"/>
        <w:rPr>
          <w:rFonts w:ascii="Times New Roman" w:eastAsiaTheme="minorEastAsia" w:hAnsi="Times New Roman" w:cs="Times New Roman"/>
          <w:color w:val="000000" w:themeColor="text1"/>
          <w:kern w:val="2"/>
        </w:rPr>
      </w:pPr>
      <w:r w:rsidRPr="00804697">
        <w:rPr>
          <w:rFonts w:ascii="Times New Roman" w:eastAsiaTheme="minorEastAsia" w:hAnsi="Times New Roman" w:cs="Times New Roman"/>
          <w:color w:val="000000" w:themeColor="text1"/>
          <w:kern w:val="2"/>
        </w:rPr>
        <w:t>86 Nishi-</w:t>
      </w:r>
      <w:proofErr w:type="spellStart"/>
      <w:r w:rsidRPr="00804697">
        <w:rPr>
          <w:rFonts w:ascii="Times New Roman" w:eastAsiaTheme="minorEastAsia" w:hAnsi="Times New Roman" w:cs="Times New Roman"/>
          <w:color w:val="000000" w:themeColor="text1"/>
          <w:kern w:val="2"/>
        </w:rPr>
        <w:t>cho</w:t>
      </w:r>
      <w:proofErr w:type="spellEnd"/>
      <w:r w:rsidRPr="00804697">
        <w:rPr>
          <w:rFonts w:ascii="Times New Roman" w:eastAsiaTheme="minorEastAsia" w:hAnsi="Times New Roman" w:cs="Times New Roman"/>
          <w:color w:val="000000" w:themeColor="text1"/>
          <w:kern w:val="2"/>
        </w:rPr>
        <w:t xml:space="preserve">, </w:t>
      </w:r>
      <w:proofErr w:type="spellStart"/>
      <w:r w:rsidRPr="00804697">
        <w:rPr>
          <w:rFonts w:ascii="Times New Roman" w:eastAsiaTheme="minorEastAsia" w:hAnsi="Times New Roman" w:cs="Times New Roman"/>
          <w:color w:val="000000" w:themeColor="text1"/>
          <w:kern w:val="2"/>
        </w:rPr>
        <w:t>Yonago</w:t>
      </w:r>
      <w:proofErr w:type="spellEnd"/>
      <w:r w:rsidRPr="00804697">
        <w:rPr>
          <w:rFonts w:ascii="Times New Roman" w:eastAsiaTheme="minorEastAsia" w:hAnsi="Times New Roman" w:cs="Times New Roman"/>
          <w:color w:val="000000" w:themeColor="text1"/>
          <w:kern w:val="2"/>
        </w:rPr>
        <w:t xml:space="preserve"> City, Tottori Prefecture 683-8503, Japan</w:t>
      </w:r>
    </w:p>
    <w:p w14:paraId="3991F415" w14:textId="77777777" w:rsidR="00804697" w:rsidRDefault="00804697" w:rsidP="005E0F95">
      <w:pPr>
        <w:spacing w:line="480" w:lineRule="auto"/>
        <w:rPr>
          <w:rFonts w:ascii="Times New Roman" w:hAnsi="Times New Roman" w:cs="Times New Roman"/>
          <w:b/>
          <w:bCs/>
          <w:szCs w:val="21"/>
        </w:rPr>
      </w:pPr>
    </w:p>
    <w:p w14:paraId="1C779C73" w14:textId="5E3886A3" w:rsidR="005E0F95" w:rsidRPr="00776829" w:rsidRDefault="005E0F95" w:rsidP="005E0F95">
      <w:pPr>
        <w:spacing w:line="480" w:lineRule="auto"/>
        <w:rPr>
          <w:rFonts w:ascii="Times New Roman" w:hAnsi="Times New Roman" w:cs="Times New Roman"/>
          <w:b/>
          <w:bCs/>
          <w:szCs w:val="21"/>
        </w:rPr>
      </w:pPr>
      <w:r w:rsidRPr="00776829">
        <w:rPr>
          <w:rFonts w:ascii="Times New Roman" w:hAnsi="Times New Roman" w:cs="Times New Roman"/>
          <w:b/>
          <w:bCs/>
          <w:szCs w:val="21"/>
        </w:rPr>
        <w:t>Correspondence author:</w:t>
      </w:r>
    </w:p>
    <w:p w14:paraId="33B99E2D" w14:textId="77777777" w:rsidR="005E0F95" w:rsidRPr="00776829" w:rsidRDefault="005E0F95" w:rsidP="005E0F95">
      <w:pPr>
        <w:spacing w:line="480" w:lineRule="auto"/>
        <w:rPr>
          <w:rFonts w:ascii="Times New Roman" w:hAnsi="Times New Roman" w:cs="Times New Roman"/>
          <w:szCs w:val="21"/>
        </w:rPr>
      </w:pPr>
      <w:r w:rsidRPr="00776829">
        <w:rPr>
          <w:rFonts w:ascii="Times New Roman" w:hAnsi="Times New Roman" w:cs="Times New Roman"/>
          <w:szCs w:val="21"/>
        </w:rPr>
        <w:t>Aya Sakakihara</w:t>
      </w:r>
    </w:p>
    <w:p w14:paraId="72F5F93D" w14:textId="52272A97" w:rsidR="005E0F95" w:rsidRPr="00776829" w:rsidRDefault="00804697" w:rsidP="005E0F95">
      <w:pPr>
        <w:spacing w:line="480" w:lineRule="auto"/>
        <w:rPr>
          <w:rFonts w:ascii="Times New Roman" w:hAnsi="Times New Roman" w:cs="Times New Roman"/>
          <w:szCs w:val="21"/>
        </w:rPr>
      </w:pPr>
      <w:r w:rsidRPr="00804697">
        <w:rPr>
          <w:rFonts w:ascii="Times New Roman" w:hAnsi="Times New Roman" w:cs="Times New Roman"/>
          <w:szCs w:val="21"/>
        </w:rPr>
        <w:t>Department of Community Health Nursing,</w:t>
      </w:r>
      <w:r w:rsidR="005E0F95" w:rsidRPr="00776829">
        <w:rPr>
          <w:rFonts w:ascii="Times New Roman" w:hAnsi="Times New Roman" w:cs="Times New Roman"/>
          <w:szCs w:val="21"/>
        </w:rPr>
        <w:t xml:space="preserve"> Faculty of Medicine, Shimane University, 89-1 Enya-cho, Izumo city, Shimane prefecture, 693-8501, Japan</w:t>
      </w:r>
    </w:p>
    <w:p w14:paraId="616791A5" w14:textId="77777777" w:rsidR="005E0F95" w:rsidRPr="00776829" w:rsidRDefault="005E0F95" w:rsidP="005E0F95">
      <w:pPr>
        <w:spacing w:line="480" w:lineRule="auto"/>
        <w:rPr>
          <w:rFonts w:ascii="Times New Roman" w:hAnsi="Times New Roman" w:cs="Times New Roman"/>
          <w:szCs w:val="21"/>
        </w:rPr>
      </w:pPr>
      <w:r w:rsidRPr="00776829">
        <w:rPr>
          <w:rFonts w:ascii="Times New Roman" w:hAnsi="Times New Roman" w:cs="Times New Roman"/>
          <w:szCs w:val="21"/>
        </w:rPr>
        <w:t>Email: aya@med.shimane-u.ac.jp</w:t>
      </w:r>
    </w:p>
    <w:p w14:paraId="5D4B43C7" w14:textId="77777777" w:rsidR="005E0F95" w:rsidRPr="00776829" w:rsidRDefault="005E0F95" w:rsidP="005E0F95">
      <w:pPr>
        <w:spacing w:line="480" w:lineRule="auto"/>
        <w:rPr>
          <w:rFonts w:ascii="Times New Roman" w:hAnsi="Times New Roman" w:cs="Times New Roman"/>
          <w:szCs w:val="21"/>
        </w:rPr>
      </w:pPr>
      <w:r w:rsidRPr="00776829">
        <w:rPr>
          <w:rFonts w:ascii="Times New Roman" w:hAnsi="Times New Roman" w:cs="Times New Roman"/>
          <w:szCs w:val="21"/>
        </w:rPr>
        <w:t>Tel: +81-853-20-2337</w:t>
      </w:r>
    </w:p>
    <w:p w14:paraId="4F50814C" w14:textId="304041EE" w:rsidR="005E0F95" w:rsidRDefault="005E0F95"/>
    <w:p w14:paraId="68CB35A0" w14:textId="77777777" w:rsidR="00E35CDE" w:rsidRPr="00E35CDE" w:rsidRDefault="00E35CDE" w:rsidP="00E35CDE">
      <w:pPr>
        <w:rPr>
          <w:rFonts w:ascii="Times New Roman" w:hAnsi="Times New Roman" w:cs="Times New Roman"/>
        </w:rPr>
      </w:pPr>
      <w:bookmarkStart w:id="0" w:name="_Hlk180496871"/>
      <w:r w:rsidRPr="00E35CDE">
        <w:rPr>
          <w:rFonts w:ascii="Times New Roman" w:hAnsi="Times New Roman" w:cs="Times New Roman"/>
        </w:rPr>
        <w:t xml:space="preserve">Supplementary </w:t>
      </w:r>
      <w:r w:rsidRPr="00E35CDE">
        <w:rPr>
          <w:rFonts w:ascii="Times New Roman" w:hAnsi="Times New Roman" w:cs="Times New Roman" w:hint="eastAsia"/>
        </w:rPr>
        <w:t>T</w:t>
      </w:r>
      <w:r w:rsidRPr="00E35CDE">
        <w:rPr>
          <w:rFonts w:ascii="Times New Roman" w:hAnsi="Times New Roman" w:cs="Times New Roman"/>
        </w:rPr>
        <w:t>able 1</w:t>
      </w:r>
      <w:r w:rsidRPr="00E35CDE">
        <w:rPr>
          <w:rFonts w:ascii="Times New Roman" w:hAnsi="Times New Roman" w:cs="Times New Roman" w:hint="eastAsia"/>
        </w:rPr>
        <w:t>.</w:t>
      </w:r>
      <w:r w:rsidRPr="00E35CDE">
        <w:rPr>
          <w:rFonts w:ascii="Times New Roman" w:hAnsi="Times New Roman" w:cs="Times New Roman"/>
        </w:rPr>
        <w:t xml:space="preserve"> The number of occurrences of each independent variable according to LBW status</w:t>
      </w:r>
    </w:p>
    <w:bookmarkEnd w:id="0"/>
    <w:p w14:paraId="47853179" w14:textId="77777777" w:rsidR="00505566" w:rsidRDefault="00505566" w:rsidP="005E0F95">
      <w:pPr>
        <w:rPr>
          <w:rFonts w:ascii="Times New Roman" w:hAnsi="Times New Roman" w:cs="Times New Roman"/>
          <w:b/>
          <w:bCs/>
          <w:noProof/>
        </w:rPr>
      </w:pPr>
    </w:p>
    <w:tbl>
      <w:tblPr>
        <w:tblpPr w:leftFromText="142" w:rightFromText="142" w:vertAnchor="text" w:tblpY="1"/>
        <w:tblOverlap w:val="never"/>
        <w:tblW w:w="9573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820"/>
        <w:gridCol w:w="1417"/>
        <w:gridCol w:w="993"/>
        <w:gridCol w:w="1275"/>
        <w:gridCol w:w="1068"/>
      </w:tblGrid>
      <w:tr w:rsidR="00E602D4" w:rsidRPr="00505566" w14:paraId="619D945C" w14:textId="77777777" w:rsidTr="00691F94">
        <w:trPr>
          <w:trHeight w:val="275"/>
        </w:trPr>
        <w:tc>
          <w:tcPr>
            <w:tcW w:w="4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29F0A" w14:textId="77777777" w:rsidR="00E602D4" w:rsidRPr="00505566" w:rsidRDefault="00E602D4" w:rsidP="00505566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75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3AD8D6" w14:textId="5C534723" w:rsidR="00E602D4" w:rsidRPr="00505566" w:rsidRDefault="00E602D4" w:rsidP="00E602D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676F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Birth weight (</w:t>
            </w:r>
            <w:r w:rsidR="00691F94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N</w:t>
            </w:r>
            <w:r w:rsidRPr="00E676F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=2089)</w:t>
            </w:r>
          </w:p>
        </w:tc>
      </w:tr>
      <w:tr w:rsidR="00E602D4" w:rsidRPr="00505566" w14:paraId="3DC2AFEA" w14:textId="77777777" w:rsidTr="00691F94">
        <w:trPr>
          <w:trHeight w:val="464"/>
        </w:trPr>
        <w:tc>
          <w:tcPr>
            <w:tcW w:w="4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3523F9" w14:textId="77777777" w:rsidR="00E602D4" w:rsidRPr="00505566" w:rsidRDefault="00E602D4" w:rsidP="00505566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1FC4ECB" w14:textId="29B5E13F" w:rsidR="00E602D4" w:rsidRPr="00E676F4" w:rsidRDefault="00E602D4" w:rsidP="0050556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602D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≥2500</w:t>
            </w:r>
          </w:p>
        </w:tc>
        <w:tc>
          <w:tcPr>
            <w:tcW w:w="23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767A21A" w14:textId="10FB6325" w:rsidR="00E602D4" w:rsidRPr="00505566" w:rsidRDefault="00E602D4" w:rsidP="0050556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602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2500</w:t>
            </w:r>
          </w:p>
        </w:tc>
      </w:tr>
      <w:tr w:rsidR="00E602D4" w:rsidRPr="00505566" w14:paraId="63015B2D" w14:textId="77777777" w:rsidTr="00691F94">
        <w:trPr>
          <w:trHeight w:val="285"/>
        </w:trPr>
        <w:tc>
          <w:tcPr>
            <w:tcW w:w="4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5168C2" w14:textId="77777777" w:rsidR="00E602D4" w:rsidRPr="00505566" w:rsidRDefault="00E602D4" w:rsidP="0050556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A59BB5" w14:textId="77777777" w:rsidR="00E602D4" w:rsidRPr="00505566" w:rsidRDefault="00E602D4" w:rsidP="00505566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505566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N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53388F" w14:textId="77777777" w:rsidR="00E602D4" w:rsidRPr="00505566" w:rsidRDefault="00E602D4" w:rsidP="005055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05566">
              <w:rPr>
                <w:rFonts w:ascii="Times New Roman" w:hAnsi="Times New Roman" w:cs="Times New Roman"/>
                <w:sz w:val="22"/>
                <w:szCs w:val="22"/>
              </w:rPr>
              <w:t>%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AD9C92" w14:textId="77777777" w:rsidR="00E602D4" w:rsidRPr="00505566" w:rsidRDefault="00E602D4" w:rsidP="00505566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505566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N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5C3F9D" w14:textId="77777777" w:rsidR="00E602D4" w:rsidRPr="00505566" w:rsidRDefault="00E602D4" w:rsidP="005055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05566">
              <w:rPr>
                <w:rFonts w:ascii="Times New Roman" w:hAnsi="Times New Roman" w:cs="Times New Roman"/>
                <w:sz w:val="22"/>
                <w:szCs w:val="22"/>
              </w:rPr>
              <w:t>%</w:t>
            </w:r>
          </w:p>
        </w:tc>
      </w:tr>
      <w:tr w:rsidR="00691F94" w:rsidRPr="00505566" w14:paraId="526C9573" w14:textId="77777777" w:rsidTr="00691F94">
        <w:trPr>
          <w:trHeight w:val="34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85A055" w14:textId="06E4274D" w:rsidR="00691F94" w:rsidRDefault="00691F94" w:rsidP="00505566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1F9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uration of Internet use during pregnancy (n=208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64CB40" w14:textId="13F0C99B" w:rsidR="00691F94" w:rsidRPr="00E602D4" w:rsidRDefault="00EE247D" w:rsidP="005055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247D">
              <w:rPr>
                <w:rFonts w:ascii="Times New Roman" w:hAnsi="Times New Roman" w:cs="Times New Roman"/>
                <w:sz w:val="22"/>
                <w:szCs w:val="22"/>
              </w:rPr>
              <w:t>(n = 1,93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D62AB2" w14:textId="77777777" w:rsidR="00691F94" w:rsidRPr="00E602D4" w:rsidRDefault="00691F94" w:rsidP="00505566">
            <w:pPr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30BD57" w14:textId="323D7D95" w:rsidR="00691F94" w:rsidRPr="00505566" w:rsidRDefault="00EE247D" w:rsidP="0050556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E247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n = 151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DC81CF" w14:textId="77777777" w:rsidR="00691F94" w:rsidRPr="00505566" w:rsidRDefault="00691F94" w:rsidP="0050556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691F94" w:rsidRPr="00505566" w14:paraId="2D65A3F8" w14:textId="77777777" w:rsidTr="00691F94">
        <w:trPr>
          <w:trHeight w:val="34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3362E0" w14:textId="0618A797" w:rsidR="00691F94" w:rsidRDefault="00691F94" w:rsidP="00505566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 xml:space="preserve"> </w:t>
            </w:r>
            <w:r w:rsidRPr="00691F9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5 hours/da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64D6C3" w14:textId="51BEDEC3" w:rsidR="00691F94" w:rsidRPr="00E602D4" w:rsidRDefault="00EE247D" w:rsidP="005055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247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="00FE2EBC">
              <w:rPr>
                <w:rFonts w:ascii="Times New Roman" w:hAnsi="Times New Roman" w:cs="Times New Roman" w:hint="eastAsia"/>
                <w:sz w:val="22"/>
                <w:szCs w:val="22"/>
              </w:rPr>
              <w:t>,</w:t>
            </w:r>
            <w:r w:rsidRPr="00EE247D">
              <w:rPr>
                <w:rFonts w:ascii="Times New Roman" w:hAnsi="Times New Roman" w:cs="Times New Roman"/>
                <w:sz w:val="22"/>
                <w:szCs w:val="22"/>
              </w:rPr>
              <w:t>85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8FB0D7" w14:textId="2EF4CEAA" w:rsidR="00691F94" w:rsidRPr="00E602D4" w:rsidRDefault="00EE247D" w:rsidP="00505566">
            <w:pPr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EE247D">
              <w:rPr>
                <w:rFonts w:ascii="Times New Roman" w:hAnsi="Times New Roman" w:cs="Times New Roman"/>
                <w:sz w:val="22"/>
                <w:szCs w:val="22"/>
              </w:rPr>
              <w:t>95.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7FE2D6" w14:textId="5DE7A9FD" w:rsidR="00691F94" w:rsidRPr="00505566" w:rsidRDefault="00EE247D" w:rsidP="0050556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E247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9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2E2C48" w14:textId="19C129D6" w:rsidR="00691F94" w:rsidRPr="00505566" w:rsidRDefault="00EE247D" w:rsidP="0050556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E247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2.1</w:t>
            </w:r>
          </w:p>
        </w:tc>
      </w:tr>
      <w:tr w:rsidR="00691F94" w:rsidRPr="00505566" w14:paraId="35D93F7F" w14:textId="77777777" w:rsidTr="00691F94">
        <w:trPr>
          <w:trHeight w:val="34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712574" w14:textId="72650B85" w:rsidR="00691F94" w:rsidRDefault="00691F94" w:rsidP="00505566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 xml:space="preserve"> </w:t>
            </w:r>
            <w:r w:rsidRPr="00691F9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≥5 hours/da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B6C09D" w14:textId="7F43E9F0" w:rsidR="00691F94" w:rsidRPr="00E602D4" w:rsidRDefault="00EE247D" w:rsidP="005055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247D">
              <w:rPr>
                <w:rFonts w:ascii="Times New Roman" w:hAnsi="Times New Roman" w:cs="Times New Roman"/>
                <w:sz w:val="22"/>
                <w:szCs w:val="22"/>
              </w:rPr>
              <w:t>7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08090C" w14:textId="74E3DD65" w:rsidR="00691F94" w:rsidRPr="00E602D4" w:rsidRDefault="00EE247D" w:rsidP="00505566">
            <w:pPr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EE247D">
              <w:rPr>
                <w:rFonts w:ascii="Times New Roman" w:hAnsi="Times New Roman" w:cs="Times New Roman"/>
                <w:sz w:val="22"/>
                <w:szCs w:val="22"/>
              </w:rPr>
              <w:t>4.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4FEC2D" w14:textId="028E010F" w:rsidR="00691F94" w:rsidRPr="00505566" w:rsidRDefault="00EE247D" w:rsidP="0050556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E247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243386" w14:textId="488DC09B" w:rsidR="00691F94" w:rsidRPr="00505566" w:rsidRDefault="00EE247D" w:rsidP="0050556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E247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.9</w:t>
            </w:r>
          </w:p>
        </w:tc>
      </w:tr>
      <w:tr w:rsidR="00E602D4" w:rsidRPr="00505566" w14:paraId="3199B083" w14:textId="77777777" w:rsidTr="00691F94">
        <w:trPr>
          <w:trHeight w:val="34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3B1FA" w14:textId="55C06E35" w:rsidR="00E602D4" w:rsidRPr="00505566" w:rsidRDefault="00E602D4" w:rsidP="00505566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Child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’</w:t>
            </w: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s sex</w:t>
            </w:r>
            <w:r w:rsidR="00395C64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 xml:space="preserve"> </w:t>
            </w:r>
            <w:r w:rsidR="00395C64" w:rsidRPr="00395C6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n=208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A1CCF" w14:textId="47D04B0A" w:rsidR="00E602D4" w:rsidRPr="00E602D4" w:rsidRDefault="00E602D4" w:rsidP="00505566">
            <w:pPr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E602D4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E602D4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n</w:t>
            </w:r>
            <w:r w:rsidRPr="00E602D4">
              <w:rPr>
                <w:rFonts w:ascii="Times New Roman" w:hAnsi="Times New Roman" w:cs="Times New Roman"/>
                <w:sz w:val="22"/>
                <w:szCs w:val="22"/>
              </w:rPr>
              <w:t xml:space="preserve"> = 1,93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021E3" w14:textId="77777777" w:rsidR="00E602D4" w:rsidRPr="00E602D4" w:rsidRDefault="00E602D4" w:rsidP="00505566">
            <w:pPr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108DD" w14:textId="3EC08917" w:rsidR="00E602D4" w:rsidRPr="00505566" w:rsidRDefault="00E602D4" w:rsidP="0050556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0556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</w:t>
            </w:r>
            <w:r w:rsidRPr="00505566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n</w:t>
            </w:r>
            <w:r w:rsidRPr="0050556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= </w:t>
            </w: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151</w:t>
            </w:r>
            <w:r w:rsidRPr="00505566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DC274" w14:textId="77777777" w:rsidR="00E602D4" w:rsidRPr="00505566" w:rsidRDefault="00E602D4" w:rsidP="0050556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602D4" w:rsidRPr="00505566" w14:paraId="0EAB2F48" w14:textId="77777777" w:rsidTr="00691F94">
        <w:trPr>
          <w:trHeight w:val="315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5594B" w14:textId="13004FA5" w:rsidR="00E602D4" w:rsidRPr="00505566" w:rsidRDefault="00E602D4" w:rsidP="00080504">
            <w:pPr>
              <w:ind w:firstLineChars="50" w:firstLine="11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Bo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0C73C1" w14:textId="30DDA173" w:rsidR="00E602D4" w:rsidRPr="00E602D4" w:rsidRDefault="00E602D4" w:rsidP="00505566">
            <w:pPr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E602D4">
              <w:rPr>
                <w:rFonts w:ascii="Times New Roman" w:hAnsi="Times New Roman" w:cs="Times New Roman" w:hint="eastAsia"/>
                <w:sz w:val="22"/>
                <w:szCs w:val="22"/>
              </w:rPr>
              <w:t>99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C18E13" w14:textId="0BE6B280" w:rsidR="00E602D4" w:rsidRPr="00E602D4" w:rsidRDefault="00E602D4" w:rsidP="00505566">
            <w:pPr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E602D4">
              <w:rPr>
                <w:rFonts w:ascii="Times New Roman" w:eastAsiaTheme="minorEastAsia" w:hAnsi="Times New Roman" w:cs="Times New Roman" w:hint="eastAsia"/>
                <w:kern w:val="2"/>
                <w:sz w:val="22"/>
                <w:szCs w:val="22"/>
              </w:rPr>
              <w:t>51.2</w:t>
            </w:r>
            <w:r w:rsidRPr="00E602D4"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</w:rPr>
              <w:t xml:space="preserve">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745C5F" w14:textId="4C720C5E" w:rsidR="00E602D4" w:rsidRPr="00505566" w:rsidRDefault="00E602D4" w:rsidP="0050556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72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0890E4" w14:textId="3C3ADC8C" w:rsidR="00E602D4" w:rsidRPr="00505566" w:rsidRDefault="00E602D4" w:rsidP="0050556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kern w:val="2"/>
                <w:sz w:val="22"/>
                <w:szCs w:val="22"/>
              </w:rPr>
              <w:t>47.7</w:t>
            </w:r>
            <w:r w:rsidRPr="00505566">
              <w:rPr>
                <w:rFonts w:ascii="Times New Roman" w:eastAsiaTheme="minorEastAsia" w:hAnsi="Times New Roman" w:cs="Times New Roman"/>
                <w:color w:val="000000"/>
                <w:kern w:val="2"/>
                <w:sz w:val="22"/>
                <w:szCs w:val="22"/>
              </w:rPr>
              <w:t xml:space="preserve"> </w:t>
            </w:r>
          </w:p>
        </w:tc>
      </w:tr>
      <w:tr w:rsidR="00E602D4" w:rsidRPr="00505566" w14:paraId="5E9A5ED9" w14:textId="77777777" w:rsidTr="00691F94">
        <w:trPr>
          <w:trHeight w:val="28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19653" w14:textId="042FDE87" w:rsidR="00E602D4" w:rsidRPr="00505566" w:rsidRDefault="00E602D4" w:rsidP="00505566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 xml:space="preserve"> Gir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A16E2D" w14:textId="0EC59E44" w:rsidR="00E602D4" w:rsidRPr="00E602D4" w:rsidRDefault="00E602D4" w:rsidP="005055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602D4">
              <w:rPr>
                <w:rFonts w:ascii="Times New Roman" w:hAnsi="Times New Roman" w:cs="Times New Roman" w:hint="eastAsia"/>
                <w:sz w:val="22"/>
                <w:szCs w:val="22"/>
              </w:rPr>
              <w:t>94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0C8100" w14:textId="554615C3" w:rsidR="00E602D4" w:rsidRPr="00E602D4" w:rsidRDefault="00E602D4" w:rsidP="005055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602D4">
              <w:rPr>
                <w:rFonts w:ascii="Times New Roman" w:eastAsiaTheme="minorEastAsia" w:hAnsi="Times New Roman" w:cs="Times New Roman" w:hint="eastAsia"/>
                <w:kern w:val="2"/>
                <w:sz w:val="22"/>
                <w:szCs w:val="22"/>
              </w:rPr>
              <w:t>48.</w:t>
            </w:r>
            <w:r w:rsidR="00691F94">
              <w:rPr>
                <w:rFonts w:ascii="Times New Roman" w:eastAsiaTheme="minorEastAsia" w:hAnsi="Times New Roman" w:cs="Times New Roman" w:hint="eastAsia"/>
                <w:kern w:val="2"/>
                <w:sz w:val="22"/>
                <w:szCs w:val="22"/>
              </w:rPr>
              <w:t>8</w:t>
            </w:r>
            <w:r w:rsidRPr="00E602D4"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</w:rPr>
              <w:t xml:space="preserve">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BDAFDF" w14:textId="084E9786" w:rsidR="00E602D4" w:rsidRPr="00E602D4" w:rsidRDefault="00E602D4" w:rsidP="005055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602D4">
              <w:rPr>
                <w:rFonts w:ascii="Times New Roman" w:hAnsi="Times New Roman" w:cs="Times New Roman" w:hint="eastAsia"/>
                <w:sz w:val="22"/>
                <w:szCs w:val="22"/>
              </w:rPr>
              <w:t>79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10D3CE" w14:textId="4359A676" w:rsidR="00E602D4" w:rsidRPr="00E602D4" w:rsidRDefault="00E602D4" w:rsidP="005055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602D4">
              <w:rPr>
                <w:rFonts w:ascii="Times New Roman" w:eastAsiaTheme="minorEastAsia" w:hAnsi="Times New Roman" w:cs="Times New Roman" w:hint="eastAsia"/>
                <w:kern w:val="2"/>
                <w:sz w:val="22"/>
                <w:szCs w:val="22"/>
              </w:rPr>
              <w:t>52.3</w:t>
            </w:r>
            <w:r w:rsidRPr="00E602D4"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</w:rPr>
              <w:t xml:space="preserve"> </w:t>
            </w:r>
          </w:p>
        </w:tc>
      </w:tr>
      <w:tr w:rsidR="00E602D4" w:rsidRPr="00505566" w14:paraId="58020873" w14:textId="77777777" w:rsidTr="00691F94">
        <w:trPr>
          <w:trHeight w:val="34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5A2F1" w14:textId="47BD5B5D" w:rsidR="00E602D4" w:rsidRPr="00505566" w:rsidRDefault="00E602D4" w:rsidP="00505566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8050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aternal Age (n=208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1C4E1" w14:textId="05A1E2E6" w:rsidR="00E602D4" w:rsidRPr="00E602D4" w:rsidRDefault="00E602D4" w:rsidP="00505566">
            <w:pPr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EF274E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EF274E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n</w:t>
            </w:r>
            <w:r w:rsidRPr="00EF274E">
              <w:rPr>
                <w:rFonts w:ascii="Times New Roman" w:hAnsi="Times New Roman" w:cs="Times New Roman"/>
                <w:sz w:val="22"/>
                <w:szCs w:val="22"/>
              </w:rPr>
              <w:t xml:space="preserve"> = </w:t>
            </w:r>
            <w:r w:rsidRPr="00EF274E">
              <w:rPr>
                <w:rFonts w:ascii="Times New Roman" w:hAnsi="Times New Roman" w:cs="Times New Roman" w:hint="eastAsia"/>
                <w:sz w:val="22"/>
                <w:szCs w:val="22"/>
              </w:rPr>
              <w:t>1,938</w:t>
            </w:r>
            <w:r w:rsidRPr="00EF274E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AB432" w14:textId="77777777" w:rsidR="00E602D4" w:rsidRPr="00E602D4" w:rsidRDefault="00E602D4" w:rsidP="00505566">
            <w:pPr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FAE72" w14:textId="335F705D" w:rsidR="00E602D4" w:rsidRPr="00E602D4" w:rsidRDefault="00E602D4" w:rsidP="00505566">
            <w:pPr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4B5446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4B5446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n</w:t>
            </w:r>
            <w:r w:rsidRPr="004B5446">
              <w:rPr>
                <w:rFonts w:ascii="Times New Roman" w:hAnsi="Times New Roman" w:cs="Times New Roman"/>
                <w:sz w:val="22"/>
                <w:szCs w:val="22"/>
              </w:rPr>
              <w:t xml:space="preserve"> = </w:t>
            </w:r>
            <w:r w:rsidR="004B5446" w:rsidRPr="004B5446">
              <w:rPr>
                <w:rFonts w:ascii="Times New Roman" w:hAnsi="Times New Roman" w:cs="Times New Roman" w:hint="eastAsia"/>
                <w:sz w:val="22"/>
                <w:szCs w:val="22"/>
              </w:rPr>
              <w:t>151</w:t>
            </w:r>
            <w:r w:rsidRPr="004B5446">
              <w:rPr>
                <w:rFonts w:ascii="Times New Roman" w:eastAsia="游ゴシック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3FB72" w14:textId="77777777" w:rsidR="00E602D4" w:rsidRPr="00E602D4" w:rsidRDefault="00E602D4" w:rsidP="00505566">
            <w:pPr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</w:tr>
      <w:tr w:rsidR="00E602D4" w:rsidRPr="00505566" w14:paraId="4CD393B5" w14:textId="77777777" w:rsidTr="00691F94">
        <w:trPr>
          <w:trHeight w:val="28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AFAEB" w14:textId="618A2178" w:rsidR="00E602D4" w:rsidRPr="00505566" w:rsidRDefault="00E602D4" w:rsidP="00080504">
            <w:pPr>
              <w:ind w:firstLineChars="50" w:firstLine="11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8050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thers (&lt;3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065876" w14:textId="5A2EFE72" w:rsidR="00E602D4" w:rsidRPr="00E602D4" w:rsidRDefault="00EF274E" w:rsidP="00505566">
            <w:pPr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EF274E"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</w:rPr>
              <w:t>1</w:t>
            </w:r>
            <w:r w:rsidRPr="00EF274E">
              <w:rPr>
                <w:rFonts w:ascii="Times New Roman" w:eastAsiaTheme="minorEastAsia" w:hAnsi="Times New Roman" w:cs="Times New Roman" w:hint="eastAsia"/>
                <w:kern w:val="2"/>
                <w:sz w:val="22"/>
                <w:szCs w:val="22"/>
              </w:rPr>
              <w:t>,</w:t>
            </w:r>
            <w:r w:rsidRPr="00EF274E"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</w:rPr>
              <w:t>38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7C855A" w14:textId="2CC841E8" w:rsidR="00E602D4" w:rsidRPr="00E602D4" w:rsidRDefault="00EF274E" w:rsidP="00505566">
            <w:pPr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EF274E"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</w:rPr>
              <w:t>71.6</w:t>
            </w:r>
            <w:r w:rsidR="00E602D4" w:rsidRPr="00EF274E"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</w:rPr>
              <w:t xml:space="preserve">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14A969" w14:textId="126487D9" w:rsidR="00E602D4" w:rsidRPr="004B5446" w:rsidRDefault="004B5446" w:rsidP="005055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B5446"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</w:rPr>
              <w:t>93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B3E135" w14:textId="3EC3A114" w:rsidR="00E602D4" w:rsidRPr="004B5446" w:rsidRDefault="004B5446" w:rsidP="005055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B5446"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</w:rPr>
              <w:t>61.6</w:t>
            </w:r>
            <w:r w:rsidR="00E602D4" w:rsidRPr="004B5446"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</w:rPr>
              <w:t xml:space="preserve"> </w:t>
            </w:r>
          </w:p>
        </w:tc>
      </w:tr>
      <w:tr w:rsidR="00E602D4" w:rsidRPr="00505566" w14:paraId="327EBE2F" w14:textId="77777777" w:rsidTr="00691F94">
        <w:trPr>
          <w:trHeight w:val="28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65E58" w14:textId="7CA4FCC7" w:rsidR="00E602D4" w:rsidRPr="00505566" w:rsidRDefault="00E602D4" w:rsidP="00505566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 xml:space="preserve"> </w:t>
            </w:r>
            <w:r w:rsidRPr="0008050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dvanced (≥3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2A787C" w14:textId="31E228FA" w:rsidR="00E602D4" w:rsidRPr="00EF274E" w:rsidRDefault="00EF274E" w:rsidP="005055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F274E"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</w:rPr>
              <w:t>55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5D15B9" w14:textId="3E3A87F3" w:rsidR="00E602D4" w:rsidRPr="00EF274E" w:rsidRDefault="00EF274E" w:rsidP="005055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F274E"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</w:rPr>
              <w:t>28.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172A87" w14:textId="05B05C14" w:rsidR="00E602D4" w:rsidRPr="004B5446" w:rsidRDefault="004B5446" w:rsidP="005055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B5446">
              <w:rPr>
                <w:rFonts w:ascii="Times New Roman" w:hAnsi="Times New Roman" w:cs="Times New Roman"/>
                <w:sz w:val="22"/>
                <w:szCs w:val="22"/>
              </w:rPr>
              <w:t>58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C77275" w14:textId="28DFBC4A" w:rsidR="00E602D4" w:rsidRPr="004B5446" w:rsidRDefault="004B5446" w:rsidP="005055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B5446"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</w:rPr>
              <w:t>38.4</w:t>
            </w:r>
            <w:r w:rsidR="00E602D4" w:rsidRPr="004B5446"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</w:rPr>
              <w:t xml:space="preserve"> </w:t>
            </w:r>
          </w:p>
        </w:tc>
      </w:tr>
      <w:tr w:rsidR="00E602D4" w:rsidRPr="00505566" w14:paraId="57150144" w14:textId="77777777" w:rsidTr="00691F94">
        <w:trPr>
          <w:trHeight w:val="28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2D615" w14:textId="365E79F6" w:rsidR="00E602D4" w:rsidRPr="00505566" w:rsidRDefault="00E602D4" w:rsidP="00505566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8050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arital status at the time of pregnancy (n=208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189CC" w14:textId="31A7CB4B" w:rsidR="00E602D4" w:rsidRPr="00C61826" w:rsidRDefault="00E602D4" w:rsidP="005055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1826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C61826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n</w:t>
            </w:r>
            <w:r w:rsidRPr="00C61826">
              <w:rPr>
                <w:rFonts w:ascii="Times New Roman" w:hAnsi="Times New Roman" w:cs="Times New Roman"/>
                <w:sz w:val="22"/>
                <w:szCs w:val="22"/>
              </w:rPr>
              <w:t xml:space="preserve"> = </w:t>
            </w:r>
            <w:r w:rsidR="00C61826" w:rsidRPr="00C61826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="008D64D4">
              <w:rPr>
                <w:rFonts w:ascii="Times New Roman" w:hAnsi="Times New Roman" w:cs="Times New Roman" w:hint="eastAsia"/>
                <w:sz w:val="22"/>
                <w:szCs w:val="22"/>
              </w:rPr>
              <w:t>,</w:t>
            </w:r>
            <w:r w:rsidR="00C61826" w:rsidRPr="00C61826">
              <w:rPr>
                <w:rFonts w:ascii="Times New Roman" w:hAnsi="Times New Roman" w:cs="Times New Roman"/>
                <w:sz w:val="22"/>
                <w:szCs w:val="22"/>
              </w:rPr>
              <w:t>932</w:t>
            </w:r>
            <w:r w:rsidRPr="00C61826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05D4F" w14:textId="77777777" w:rsidR="00E602D4" w:rsidRPr="00C61826" w:rsidRDefault="00E602D4" w:rsidP="005055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85F77" w14:textId="1C5F79AF" w:rsidR="00E602D4" w:rsidRPr="00C61826" w:rsidRDefault="00E602D4" w:rsidP="005055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1826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C61826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n</w:t>
            </w:r>
            <w:r w:rsidRPr="00C61826">
              <w:rPr>
                <w:rFonts w:ascii="Times New Roman" w:hAnsi="Times New Roman" w:cs="Times New Roman"/>
                <w:sz w:val="22"/>
                <w:szCs w:val="22"/>
              </w:rPr>
              <w:t xml:space="preserve"> = </w:t>
            </w:r>
            <w:r w:rsidR="00C61826" w:rsidRPr="00C61826">
              <w:rPr>
                <w:rFonts w:ascii="Times New Roman" w:hAnsi="Times New Roman" w:cs="Times New Roman" w:hint="eastAsia"/>
                <w:sz w:val="22"/>
                <w:szCs w:val="22"/>
              </w:rPr>
              <w:t>150</w:t>
            </w:r>
            <w:r w:rsidRPr="00C61826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321D0" w14:textId="77777777" w:rsidR="00E602D4" w:rsidRPr="00C61826" w:rsidRDefault="00E602D4" w:rsidP="005055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E602D4" w:rsidRPr="00505566" w14:paraId="32F868EA" w14:textId="77777777" w:rsidTr="00691F94">
        <w:trPr>
          <w:trHeight w:val="28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DE8104" w14:textId="78BCAFC6" w:rsidR="00E602D4" w:rsidRPr="00505566" w:rsidRDefault="00E602D4" w:rsidP="00080504">
            <w:pPr>
              <w:ind w:firstLineChars="50" w:firstLine="11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8050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usband’s presenc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555E43" w14:textId="578669F7" w:rsidR="00E602D4" w:rsidRPr="00C61826" w:rsidRDefault="00C61826" w:rsidP="005055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1826"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</w:rPr>
              <w:t>1</w:t>
            </w:r>
            <w:r w:rsidRPr="00C61826">
              <w:rPr>
                <w:rFonts w:ascii="Times New Roman" w:eastAsiaTheme="minorEastAsia" w:hAnsi="Times New Roman" w:cs="Times New Roman" w:hint="eastAsia"/>
                <w:kern w:val="2"/>
                <w:sz w:val="22"/>
                <w:szCs w:val="22"/>
              </w:rPr>
              <w:t>,</w:t>
            </w:r>
            <w:r w:rsidRPr="00C61826"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</w:rPr>
              <w:t>88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0DE4A4" w14:textId="3A778AC0" w:rsidR="00E602D4" w:rsidRPr="00C61826" w:rsidRDefault="00C61826" w:rsidP="005055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1826"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</w:rPr>
              <w:t>97.7</w:t>
            </w:r>
            <w:r w:rsidR="00E602D4" w:rsidRPr="00C61826"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</w:rPr>
              <w:t xml:space="preserve">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09392E" w14:textId="16BE3376" w:rsidR="00E602D4" w:rsidRPr="00C61826" w:rsidRDefault="00C61826" w:rsidP="005055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1826">
              <w:rPr>
                <w:rFonts w:ascii="Times New Roman" w:hAnsi="Times New Roman" w:cs="Times New Roman"/>
                <w:sz w:val="22"/>
                <w:szCs w:val="22"/>
              </w:rPr>
              <w:t>144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E345C5" w14:textId="689060DB" w:rsidR="00E602D4" w:rsidRPr="00C61826" w:rsidRDefault="00C61826" w:rsidP="005055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1826"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</w:rPr>
              <w:t>96.0</w:t>
            </w:r>
            <w:r w:rsidR="00E602D4" w:rsidRPr="00C61826"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</w:rPr>
              <w:t xml:space="preserve"> </w:t>
            </w:r>
          </w:p>
        </w:tc>
      </w:tr>
      <w:tr w:rsidR="00E602D4" w:rsidRPr="00505566" w14:paraId="0B6B74B3" w14:textId="77777777" w:rsidTr="00691F94">
        <w:trPr>
          <w:trHeight w:val="28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DDA462" w14:textId="5BC752E2" w:rsidR="00E602D4" w:rsidRPr="00505566" w:rsidRDefault="00E602D4" w:rsidP="00505566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 xml:space="preserve"> </w:t>
            </w:r>
            <w:r w:rsidRPr="0008050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usband’s absenc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90AA94" w14:textId="26D195FC" w:rsidR="00E602D4" w:rsidRPr="00C61826" w:rsidRDefault="00C61826" w:rsidP="005055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1826"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</w:rPr>
              <w:t>4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ECAC88" w14:textId="2BDDE0F1" w:rsidR="00E602D4" w:rsidRPr="00C61826" w:rsidRDefault="00C61826" w:rsidP="005055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1826"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</w:rPr>
              <w:t>2.3</w:t>
            </w:r>
            <w:r w:rsidR="00E602D4" w:rsidRPr="00C61826"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</w:rPr>
              <w:t xml:space="preserve">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A3C329" w14:textId="3F935384" w:rsidR="00E602D4" w:rsidRPr="00C61826" w:rsidRDefault="00C61826" w:rsidP="005055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1826">
              <w:rPr>
                <w:rFonts w:ascii="Times New Roman" w:hAnsi="Times New Roman" w:cs="Times New Roman" w:hint="eastAsia"/>
                <w:sz w:val="22"/>
                <w:szCs w:val="22"/>
              </w:rPr>
              <w:t>6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82C925" w14:textId="03F0DA40" w:rsidR="00E602D4" w:rsidRPr="00C61826" w:rsidRDefault="00C61826" w:rsidP="005055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1826">
              <w:rPr>
                <w:rFonts w:ascii="Times New Roman" w:hAnsi="Times New Roman" w:cs="Times New Roman"/>
                <w:sz w:val="22"/>
                <w:szCs w:val="22"/>
              </w:rPr>
              <w:t>4.0</w:t>
            </w:r>
          </w:p>
        </w:tc>
      </w:tr>
      <w:tr w:rsidR="00E602D4" w:rsidRPr="00505566" w14:paraId="12048B7F" w14:textId="77777777" w:rsidTr="00691F94">
        <w:trPr>
          <w:trHeight w:val="28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68ABDA" w14:textId="12EE57CD" w:rsidR="00E602D4" w:rsidRPr="00505566" w:rsidRDefault="004B5446" w:rsidP="00505566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bookmarkStart w:id="1" w:name="_Hlk153269315"/>
            <w:r w:rsidRPr="00E676F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Gravidity </w:t>
            </w:r>
            <w:bookmarkEnd w:id="1"/>
            <w:r w:rsidRPr="00E676F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n=208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DFBC4" w14:textId="0D2ECFDF" w:rsidR="00E602D4" w:rsidRPr="008D64D4" w:rsidRDefault="00E602D4" w:rsidP="005055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D64D4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8D64D4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n</w:t>
            </w:r>
            <w:r w:rsidRPr="008D64D4">
              <w:rPr>
                <w:rFonts w:ascii="Times New Roman" w:hAnsi="Times New Roman" w:cs="Times New Roman"/>
                <w:sz w:val="22"/>
                <w:szCs w:val="22"/>
              </w:rPr>
              <w:t xml:space="preserve"> = </w:t>
            </w:r>
            <w:r w:rsidR="008D64D4" w:rsidRPr="008D64D4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="008D64D4" w:rsidRPr="008D64D4">
              <w:rPr>
                <w:rFonts w:ascii="Times New Roman" w:hAnsi="Times New Roman" w:cs="Times New Roman" w:hint="eastAsia"/>
                <w:sz w:val="22"/>
                <w:szCs w:val="22"/>
              </w:rPr>
              <w:t>,</w:t>
            </w:r>
            <w:r w:rsidR="008D64D4" w:rsidRPr="008D64D4">
              <w:rPr>
                <w:rFonts w:ascii="Times New Roman" w:hAnsi="Times New Roman" w:cs="Times New Roman"/>
                <w:sz w:val="22"/>
                <w:szCs w:val="22"/>
              </w:rPr>
              <w:t>938</w:t>
            </w:r>
            <w:r w:rsidRPr="008D64D4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08DA8" w14:textId="77777777" w:rsidR="00E602D4" w:rsidRPr="008D64D4" w:rsidRDefault="00E602D4" w:rsidP="005055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73ED1" w14:textId="6AEDF1C7" w:rsidR="00E602D4" w:rsidRPr="008D64D4" w:rsidRDefault="00E602D4" w:rsidP="005055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D64D4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8D64D4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n</w:t>
            </w:r>
            <w:r w:rsidRPr="008D64D4">
              <w:rPr>
                <w:rFonts w:ascii="Times New Roman" w:hAnsi="Times New Roman" w:cs="Times New Roman"/>
                <w:sz w:val="22"/>
                <w:szCs w:val="22"/>
              </w:rPr>
              <w:t xml:space="preserve"> = </w:t>
            </w:r>
            <w:r w:rsidR="008D64D4" w:rsidRPr="008D64D4">
              <w:rPr>
                <w:rFonts w:ascii="Times New Roman" w:hAnsi="Times New Roman" w:cs="Times New Roman" w:hint="eastAsia"/>
                <w:sz w:val="22"/>
                <w:szCs w:val="22"/>
              </w:rPr>
              <w:t>151</w:t>
            </w:r>
            <w:r w:rsidRPr="008D64D4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1E17E" w14:textId="77777777" w:rsidR="00E602D4" w:rsidRPr="00E602D4" w:rsidRDefault="00E602D4" w:rsidP="00505566">
            <w:pPr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</w:tr>
      <w:tr w:rsidR="00E602D4" w:rsidRPr="00505566" w14:paraId="75A92C28" w14:textId="77777777" w:rsidTr="00691F94">
        <w:trPr>
          <w:trHeight w:val="30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68501E" w14:textId="2862ED01" w:rsidR="00E602D4" w:rsidRPr="00505566" w:rsidRDefault="004B5446" w:rsidP="00505566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 xml:space="preserve"> </w:t>
            </w:r>
            <w:r w:rsidRPr="004B54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≥ twic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F5F2DC" w14:textId="4AC6B771" w:rsidR="00E602D4" w:rsidRPr="008D64D4" w:rsidRDefault="008D64D4" w:rsidP="005055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D64D4"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</w:rPr>
              <w:t>1</w:t>
            </w:r>
            <w:r w:rsidRPr="008D64D4">
              <w:rPr>
                <w:rFonts w:ascii="Times New Roman" w:eastAsiaTheme="minorEastAsia" w:hAnsi="Times New Roman" w:cs="Times New Roman" w:hint="eastAsia"/>
                <w:kern w:val="2"/>
                <w:sz w:val="22"/>
                <w:szCs w:val="22"/>
              </w:rPr>
              <w:t>,</w:t>
            </w:r>
            <w:r w:rsidRPr="008D64D4"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</w:rPr>
              <w:t>12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72C6C6" w14:textId="17CCD008" w:rsidR="00E602D4" w:rsidRPr="008D64D4" w:rsidRDefault="008D64D4" w:rsidP="005055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D64D4"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</w:rPr>
              <w:t>58.1</w:t>
            </w:r>
            <w:r w:rsidR="00E602D4" w:rsidRPr="008D64D4"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</w:rPr>
              <w:t xml:space="preserve">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40867F" w14:textId="51C50C8B" w:rsidR="00E602D4" w:rsidRPr="008D64D4" w:rsidRDefault="008D64D4" w:rsidP="005055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D64D4"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</w:rPr>
              <w:t>83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74BDFC" w14:textId="43B82544" w:rsidR="00E602D4" w:rsidRPr="008D64D4" w:rsidRDefault="008D64D4" w:rsidP="005055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D64D4"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</w:rPr>
              <w:t>55.0</w:t>
            </w:r>
            <w:r w:rsidR="00E602D4" w:rsidRPr="008D64D4"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</w:rPr>
              <w:t xml:space="preserve"> </w:t>
            </w:r>
          </w:p>
        </w:tc>
      </w:tr>
      <w:tr w:rsidR="00E602D4" w:rsidRPr="00505566" w14:paraId="316BE28A" w14:textId="77777777" w:rsidTr="00691F94">
        <w:trPr>
          <w:trHeight w:val="28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1002E6" w14:textId="4C1575E8" w:rsidR="00E602D4" w:rsidRPr="00505566" w:rsidRDefault="004B5446" w:rsidP="00505566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 xml:space="preserve"> </w:t>
            </w:r>
            <w:r w:rsidRPr="004B54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nc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D50740" w14:textId="3C6EEE6E" w:rsidR="00E602D4" w:rsidRPr="008D64D4" w:rsidRDefault="008D64D4" w:rsidP="005055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D64D4"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</w:rPr>
              <w:t>81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83C34C" w14:textId="7DBBC8CB" w:rsidR="00E602D4" w:rsidRPr="008D64D4" w:rsidRDefault="008D64D4" w:rsidP="005055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D64D4"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</w:rPr>
              <w:t>41.9</w:t>
            </w:r>
            <w:r w:rsidR="00E602D4" w:rsidRPr="008D64D4"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</w:rPr>
              <w:t xml:space="preserve">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E7F20E" w14:textId="4AF1832D" w:rsidR="00E602D4" w:rsidRPr="008D64D4" w:rsidRDefault="00C61826" w:rsidP="005055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D64D4"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</w:rPr>
              <w:t>68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3DF850" w14:textId="09337630" w:rsidR="00E602D4" w:rsidRPr="008D64D4" w:rsidRDefault="008D64D4" w:rsidP="005055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D64D4"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</w:rPr>
              <w:t>45.0</w:t>
            </w:r>
            <w:r w:rsidR="00E602D4" w:rsidRPr="008D64D4"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</w:rPr>
              <w:t xml:space="preserve"> </w:t>
            </w:r>
          </w:p>
        </w:tc>
      </w:tr>
      <w:tr w:rsidR="00E602D4" w:rsidRPr="00505566" w14:paraId="6089BE15" w14:textId="77777777" w:rsidTr="00691F94">
        <w:trPr>
          <w:trHeight w:val="28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E9AEF" w14:textId="5493120F" w:rsidR="00E602D4" w:rsidRPr="00505566" w:rsidRDefault="004B5446" w:rsidP="00505566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B54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Work during pregnancy (n=207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67A68" w14:textId="0EF114FD" w:rsidR="00E602D4" w:rsidRPr="00E602D4" w:rsidRDefault="00E602D4" w:rsidP="00505566">
            <w:pPr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4D16BC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4D16B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n</w:t>
            </w:r>
            <w:r w:rsidRPr="004D16BC">
              <w:rPr>
                <w:rFonts w:ascii="Times New Roman" w:hAnsi="Times New Roman" w:cs="Times New Roman"/>
                <w:sz w:val="22"/>
                <w:szCs w:val="22"/>
              </w:rPr>
              <w:t xml:space="preserve"> = </w:t>
            </w:r>
            <w:r w:rsidR="004D16BC" w:rsidRPr="004D16BC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="00FE2EBC">
              <w:rPr>
                <w:rFonts w:ascii="Times New Roman" w:hAnsi="Times New Roman" w:cs="Times New Roman" w:hint="eastAsia"/>
                <w:sz w:val="22"/>
                <w:szCs w:val="22"/>
              </w:rPr>
              <w:t>,</w:t>
            </w:r>
            <w:r w:rsidR="004D16BC" w:rsidRPr="004D16BC">
              <w:rPr>
                <w:rFonts w:ascii="Times New Roman" w:hAnsi="Times New Roman" w:cs="Times New Roman"/>
                <w:sz w:val="22"/>
                <w:szCs w:val="22"/>
              </w:rPr>
              <w:t>927</w:t>
            </w:r>
            <w:r w:rsidRPr="004D16BC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2B0C3" w14:textId="77777777" w:rsidR="00E602D4" w:rsidRPr="00E602D4" w:rsidRDefault="00E602D4" w:rsidP="00505566">
            <w:pPr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3FF89" w14:textId="7890789D" w:rsidR="00E602D4" w:rsidRPr="00E602D4" w:rsidRDefault="00E602D4" w:rsidP="00505566">
            <w:pPr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4D16BC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4D16B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n</w:t>
            </w:r>
            <w:r w:rsidRPr="004D16BC">
              <w:rPr>
                <w:rFonts w:ascii="Times New Roman" w:hAnsi="Times New Roman" w:cs="Times New Roman"/>
                <w:sz w:val="22"/>
                <w:szCs w:val="22"/>
              </w:rPr>
              <w:t xml:space="preserve"> = </w:t>
            </w:r>
            <w:r w:rsidR="004D16BC" w:rsidRPr="004D16BC">
              <w:rPr>
                <w:rFonts w:ascii="Times New Roman" w:hAnsi="Times New Roman" w:cs="Times New Roman" w:hint="eastAsia"/>
                <w:sz w:val="22"/>
                <w:szCs w:val="22"/>
              </w:rPr>
              <w:t>151</w:t>
            </w:r>
            <w:r w:rsidRPr="004D16BC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EE451" w14:textId="77777777" w:rsidR="00E602D4" w:rsidRPr="00E602D4" w:rsidRDefault="00E602D4" w:rsidP="00505566">
            <w:pPr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</w:tr>
      <w:tr w:rsidR="00691F94" w:rsidRPr="004D16BC" w14:paraId="04407187" w14:textId="77777777" w:rsidTr="00691F94">
        <w:trPr>
          <w:trHeight w:val="28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444B39" w14:textId="46DA6162" w:rsidR="004B5446" w:rsidRPr="00505566" w:rsidRDefault="004B5446" w:rsidP="00505566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 xml:space="preserve"> </w:t>
            </w:r>
            <w:r w:rsidRPr="004B54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bsen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06AAF6" w14:textId="16B1540F" w:rsidR="004B5446" w:rsidRPr="00E602D4" w:rsidRDefault="004D16BC" w:rsidP="00505566">
            <w:pPr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4D16BC">
              <w:rPr>
                <w:rFonts w:ascii="Times New Roman" w:hAnsi="Times New Roman" w:cs="Times New Roman"/>
                <w:sz w:val="22"/>
                <w:szCs w:val="22"/>
              </w:rPr>
              <w:t>37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D996BB" w14:textId="28B0106E" w:rsidR="004B5446" w:rsidRPr="00E602D4" w:rsidRDefault="004D16BC" w:rsidP="00505566">
            <w:pPr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4D16BC">
              <w:rPr>
                <w:rFonts w:ascii="Times New Roman" w:hAnsi="Times New Roman" w:cs="Times New Roman"/>
                <w:sz w:val="22"/>
                <w:szCs w:val="22"/>
              </w:rPr>
              <w:t>19.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7844F9" w14:textId="03B36863" w:rsidR="004B5446" w:rsidRPr="00E602D4" w:rsidRDefault="004D16BC" w:rsidP="00505566">
            <w:pPr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4D16BC">
              <w:rPr>
                <w:rFonts w:ascii="Times New Roman" w:hAnsi="Times New Roman" w:cs="Times New Roman"/>
                <w:sz w:val="22"/>
                <w:szCs w:val="22"/>
              </w:rPr>
              <w:t>31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FAD168" w14:textId="0C698B6E" w:rsidR="004B5446" w:rsidRPr="004D16BC" w:rsidRDefault="004D16BC" w:rsidP="005055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D16BC">
              <w:rPr>
                <w:rFonts w:ascii="Times New Roman" w:hAnsi="Times New Roman" w:cs="Times New Roman"/>
                <w:sz w:val="22"/>
                <w:szCs w:val="22"/>
              </w:rPr>
              <w:t>20.5</w:t>
            </w:r>
          </w:p>
        </w:tc>
      </w:tr>
      <w:tr w:rsidR="004B5446" w:rsidRPr="00505566" w14:paraId="224C333B" w14:textId="77777777" w:rsidTr="00691F94">
        <w:trPr>
          <w:trHeight w:val="28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6234AD" w14:textId="7658A9E9" w:rsidR="004B5446" w:rsidRPr="00505566" w:rsidRDefault="004B5446" w:rsidP="00505566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 xml:space="preserve"> </w:t>
            </w:r>
            <w:r w:rsidRPr="004B54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esen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8BCD4E" w14:textId="528377A3" w:rsidR="004B5446" w:rsidRPr="00E602D4" w:rsidRDefault="004D16BC" w:rsidP="00505566">
            <w:pPr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4D16BC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="008D7AFE">
              <w:rPr>
                <w:rFonts w:ascii="Times New Roman" w:hAnsi="Times New Roman" w:cs="Times New Roman" w:hint="eastAsia"/>
                <w:sz w:val="22"/>
                <w:szCs w:val="22"/>
              </w:rPr>
              <w:t>,</w:t>
            </w:r>
            <w:r w:rsidRPr="004D16BC">
              <w:rPr>
                <w:rFonts w:ascii="Times New Roman" w:hAnsi="Times New Roman" w:cs="Times New Roman"/>
                <w:sz w:val="22"/>
                <w:szCs w:val="22"/>
              </w:rPr>
              <w:t>54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4FF7DD" w14:textId="0325162C" w:rsidR="004B5446" w:rsidRPr="00E602D4" w:rsidRDefault="004D16BC" w:rsidP="00505566">
            <w:pPr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4D16BC">
              <w:rPr>
                <w:rFonts w:ascii="Times New Roman" w:hAnsi="Times New Roman" w:cs="Times New Roman"/>
                <w:sz w:val="22"/>
                <w:szCs w:val="22"/>
              </w:rPr>
              <w:t>80.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E49A8D" w14:textId="6786BB65" w:rsidR="004B5446" w:rsidRPr="00E602D4" w:rsidRDefault="004D16BC" w:rsidP="00505566">
            <w:pPr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4D16BC">
              <w:rPr>
                <w:rFonts w:ascii="Times New Roman" w:hAnsi="Times New Roman" w:cs="Times New Roman"/>
                <w:sz w:val="22"/>
                <w:szCs w:val="22"/>
              </w:rPr>
              <w:t>120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09CEB7" w14:textId="62C8836D" w:rsidR="004B5446" w:rsidRPr="00E602D4" w:rsidRDefault="004D16BC" w:rsidP="00505566">
            <w:pPr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4D16BC">
              <w:rPr>
                <w:rFonts w:ascii="Times New Roman" w:hAnsi="Times New Roman" w:cs="Times New Roman"/>
                <w:sz w:val="22"/>
                <w:szCs w:val="22"/>
              </w:rPr>
              <w:t>79.5</w:t>
            </w:r>
          </w:p>
        </w:tc>
      </w:tr>
      <w:tr w:rsidR="00E602D4" w:rsidRPr="00505566" w14:paraId="6993C7BA" w14:textId="77777777" w:rsidTr="00691F94">
        <w:trPr>
          <w:trHeight w:val="28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E107C" w14:textId="622029A3" w:rsidR="00E602D4" w:rsidRPr="00505566" w:rsidRDefault="004B5446" w:rsidP="00505566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B54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estational age on pregnancy notification (n=207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B324C0" w14:textId="1520307E" w:rsidR="00E602D4" w:rsidRPr="00E602D4" w:rsidRDefault="00395C64" w:rsidP="00505566">
            <w:pPr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395C64">
              <w:rPr>
                <w:rFonts w:ascii="Times New Roman" w:hAnsi="Times New Roman" w:cs="Times New Roman"/>
                <w:sz w:val="22"/>
                <w:szCs w:val="22"/>
              </w:rPr>
              <w:t>(n = 1</w:t>
            </w:r>
            <w:r w:rsidR="00FE2EBC">
              <w:rPr>
                <w:rFonts w:ascii="Times New Roman" w:hAnsi="Times New Roman" w:cs="Times New Roman" w:hint="eastAsia"/>
                <w:sz w:val="22"/>
                <w:szCs w:val="22"/>
              </w:rPr>
              <w:t>,</w:t>
            </w:r>
            <w:r w:rsidRPr="00395C64">
              <w:rPr>
                <w:rFonts w:ascii="Times New Roman" w:hAnsi="Times New Roman" w:cs="Times New Roman"/>
                <w:sz w:val="22"/>
                <w:szCs w:val="22"/>
              </w:rPr>
              <w:t>92</w:t>
            </w:r>
            <w:r w:rsidRPr="00395C64">
              <w:rPr>
                <w:rFonts w:ascii="Times New Roman" w:hAnsi="Times New Roman" w:cs="Times New Roman" w:hint="eastAsia"/>
                <w:sz w:val="22"/>
                <w:szCs w:val="22"/>
              </w:rPr>
              <w:t>9</w:t>
            </w:r>
            <w:r w:rsidRPr="00395C64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95B8EA" w14:textId="68321EC9" w:rsidR="00E602D4" w:rsidRPr="00E602D4" w:rsidRDefault="00E602D4" w:rsidP="00505566">
            <w:pPr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E3907E" w14:textId="65EF10A3" w:rsidR="00E602D4" w:rsidRPr="00E602D4" w:rsidRDefault="00395C64" w:rsidP="00505566">
            <w:pPr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395C64">
              <w:rPr>
                <w:rFonts w:ascii="Times New Roman" w:hAnsi="Times New Roman" w:cs="Times New Roman"/>
                <w:sz w:val="22"/>
                <w:szCs w:val="22"/>
              </w:rPr>
              <w:t>(n = 150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2B2769" w14:textId="7665BF15" w:rsidR="00E602D4" w:rsidRPr="00E602D4" w:rsidRDefault="00E602D4" w:rsidP="00505566">
            <w:pPr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</w:tr>
      <w:tr w:rsidR="004B5446" w:rsidRPr="00505566" w14:paraId="6810B3D6" w14:textId="77777777" w:rsidTr="00691F94">
        <w:trPr>
          <w:trHeight w:val="28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1EB191" w14:textId="4BC35008" w:rsidR="004B5446" w:rsidRPr="00505566" w:rsidRDefault="004B5446" w:rsidP="00505566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 xml:space="preserve"> </w:t>
            </w:r>
            <w:r w:rsidRPr="004B54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 Week 12 of pregnanc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8EDB4D" w14:textId="4D6775D4" w:rsidR="004B5446" w:rsidRPr="00395C64" w:rsidRDefault="00395C64" w:rsidP="005055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D16BC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="00FE2EBC">
              <w:rPr>
                <w:rFonts w:ascii="Times New Roman" w:hAnsi="Times New Roman" w:cs="Times New Roman" w:hint="eastAsia"/>
                <w:sz w:val="22"/>
                <w:szCs w:val="22"/>
              </w:rPr>
              <w:t>,</w:t>
            </w:r>
            <w:r w:rsidRPr="004D16BC">
              <w:rPr>
                <w:rFonts w:ascii="Times New Roman" w:hAnsi="Times New Roman" w:cs="Times New Roman"/>
                <w:sz w:val="22"/>
                <w:szCs w:val="22"/>
              </w:rPr>
              <w:t>67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7FC15C" w14:textId="322F7D92" w:rsidR="004B5446" w:rsidRPr="00395C64" w:rsidRDefault="00395C64" w:rsidP="005055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95C64">
              <w:rPr>
                <w:rFonts w:ascii="Times New Roman" w:hAnsi="Times New Roman" w:cs="Times New Roman"/>
                <w:sz w:val="22"/>
                <w:szCs w:val="22"/>
              </w:rPr>
              <w:t>86.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29BC97" w14:textId="23C1A999" w:rsidR="004B5446" w:rsidRPr="004D16BC" w:rsidRDefault="004D16BC" w:rsidP="005055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D16BC">
              <w:rPr>
                <w:rFonts w:ascii="Times New Roman" w:hAnsi="Times New Roman" w:cs="Times New Roman"/>
                <w:sz w:val="22"/>
                <w:szCs w:val="22"/>
              </w:rPr>
              <w:t>131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34C25A" w14:textId="0C2A7CD5" w:rsidR="004B5446" w:rsidRPr="004D16BC" w:rsidRDefault="004D16BC" w:rsidP="005055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D16BC">
              <w:rPr>
                <w:rFonts w:ascii="Times New Roman" w:hAnsi="Times New Roman" w:cs="Times New Roman"/>
                <w:sz w:val="22"/>
                <w:szCs w:val="22"/>
              </w:rPr>
              <w:t>87.3</w:t>
            </w:r>
          </w:p>
        </w:tc>
      </w:tr>
      <w:tr w:rsidR="00E602D4" w:rsidRPr="00505566" w14:paraId="38523B74" w14:textId="77777777" w:rsidTr="00691F94">
        <w:trPr>
          <w:trHeight w:val="280"/>
        </w:trPr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620994" w14:textId="1E6A1EF7" w:rsidR="00E602D4" w:rsidRPr="00505566" w:rsidRDefault="004B5446" w:rsidP="00505566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 xml:space="preserve">　</w:t>
            </w:r>
            <w:r w:rsidRPr="004B544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≥ Week 12 of pregnancy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6A5F7CA" w14:textId="4C37DD13" w:rsidR="00E602D4" w:rsidRPr="00395C64" w:rsidRDefault="00395C64" w:rsidP="005055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95C64">
              <w:rPr>
                <w:rFonts w:ascii="Times New Roman" w:hAnsi="Times New Roman" w:cs="Times New Roman"/>
                <w:sz w:val="22"/>
                <w:szCs w:val="22"/>
              </w:rPr>
              <w:t>25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81FF3A0" w14:textId="75B177AA" w:rsidR="00E602D4" w:rsidRPr="00395C64" w:rsidRDefault="00395C64" w:rsidP="005055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95C64">
              <w:rPr>
                <w:rFonts w:ascii="Times New Roman" w:hAnsi="Times New Roman" w:cs="Times New Roman"/>
                <w:sz w:val="22"/>
                <w:szCs w:val="22"/>
              </w:rPr>
              <w:t>13.2</w:t>
            </w:r>
            <w:r w:rsidR="00E602D4" w:rsidRPr="00395C64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CD2028A" w14:textId="36B6A645" w:rsidR="00E602D4" w:rsidRPr="00E602D4" w:rsidRDefault="004D16BC" w:rsidP="00505566">
            <w:pPr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4D16BC">
              <w:rPr>
                <w:rFonts w:ascii="Times New Roman" w:hAnsi="Times New Roman" w:cs="Times New Roman"/>
                <w:sz w:val="22"/>
                <w:szCs w:val="22"/>
              </w:rPr>
              <w:t>19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FB83190" w14:textId="2B933571" w:rsidR="00E602D4" w:rsidRPr="00E602D4" w:rsidRDefault="004D16BC" w:rsidP="00505566">
            <w:pPr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4D16BC">
              <w:rPr>
                <w:rFonts w:ascii="Times New Roman" w:hAnsi="Times New Roman" w:cs="Times New Roman"/>
                <w:sz w:val="22"/>
                <w:szCs w:val="22"/>
              </w:rPr>
              <w:t>12.7</w:t>
            </w:r>
            <w:r w:rsidR="00E602D4" w:rsidRPr="004D16BC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</w:tr>
    </w:tbl>
    <w:p w14:paraId="5CEE1E90" w14:textId="2A403E70" w:rsidR="005E0F95" w:rsidRPr="004D16BC" w:rsidRDefault="005E0F95" w:rsidP="00EF274E">
      <w:pPr>
        <w:rPr>
          <w:rFonts w:ascii="Times New Roman" w:hAnsi="Times New Roman" w:cs="Times New Roman"/>
        </w:rPr>
      </w:pPr>
    </w:p>
    <w:sectPr w:rsidR="005E0F95" w:rsidRPr="004D16BC" w:rsidSect="00691F94">
      <w:pgSz w:w="11906" w:h="16838"/>
      <w:pgMar w:top="1985" w:right="1701" w:bottom="1701" w:left="1701" w:header="851" w:footer="992" w:gutter="0"/>
      <w:cols w:space="425"/>
      <w:docGrid w:type="lines" w:linePitch="355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DD872B4" w14:textId="77777777" w:rsidR="00933C65" w:rsidRDefault="00933C65" w:rsidP="00A264F4">
      <w:r>
        <w:separator/>
      </w:r>
    </w:p>
  </w:endnote>
  <w:endnote w:type="continuationSeparator" w:id="0">
    <w:p w14:paraId="6CA15F18" w14:textId="77777777" w:rsidR="00933C65" w:rsidRDefault="00933C65" w:rsidP="00A264F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95A5BD7" w14:textId="77777777" w:rsidR="00933C65" w:rsidRDefault="00933C65" w:rsidP="00A264F4">
      <w:r>
        <w:separator/>
      </w:r>
    </w:p>
  </w:footnote>
  <w:footnote w:type="continuationSeparator" w:id="0">
    <w:p w14:paraId="4AAFF2AF" w14:textId="77777777" w:rsidR="00933C65" w:rsidRDefault="00933C65" w:rsidP="00A264F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840"/>
  <w:drawingGridHorizontalSpacing w:val="120"/>
  <w:drawingGridVerticalSpacing w:val="355"/>
  <w:displayHorizontalDrawingGridEvery w:val="0"/>
  <w:characterSpacingControl w:val="compressPunctuation"/>
  <w:savePreviewPicture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0F95"/>
    <w:rsid w:val="0005032E"/>
    <w:rsid w:val="00080504"/>
    <w:rsid w:val="000A37A3"/>
    <w:rsid w:val="001D6B69"/>
    <w:rsid w:val="002B74DB"/>
    <w:rsid w:val="002D5C0E"/>
    <w:rsid w:val="00395C64"/>
    <w:rsid w:val="003C4770"/>
    <w:rsid w:val="00424011"/>
    <w:rsid w:val="004B5446"/>
    <w:rsid w:val="004D16BC"/>
    <w:rsid w:val="00505566"/>
    <w:rsid w:val="005170E4"/>
    <w:rsid w:val="00586BBF"/>
    <w:rsid w:val="005E0D8C"/>
    <w:rsid w:val="005E0F95"/>
    <w:rsid w:val="00691F94"/>
    <w:rsid w:val="0076259A"/>
    <w:rsid w:val="00765554"/>
    <w:rsid w:val="00804697"/>
    <w:rsid w:val="008D64D4"/>
    <w:rsid w:val="008D7AFE"/>
    <w:rsid w:val="008E6EDE"/>
    <w:rsid w:val="00933C65"/>
    <w:rsid w:val="00944D1E"/>
    <w:rsid w:val="00A264F4"/>
    <w:rsid w:val="00AA441E"/>
    <w:rsid w:val="00AB3A03"/>
    <w:rsid w:val="00B1439E"/>
    <w:rsid w:val="00B93566"/>
    <w:rsid w:val="00C14573"/>
    <w:rsid w:val="00C61826"/>
    <w:rsid w:val="00CA5F16"/>
    <w:rsid w:val="00D93020"/>
    <w:rsid w:val="00E35CDE"/>
    <w:rsid w:val="00E602D4"/>
    <w:rsid w:val="00EA2FEB"/>
    <w:rsid w:val="00EC6B8F"/>
    <w:rsid w:val="00EE247D"/>
    <w:rsid w:val="00EF274E"/>
    <w:rsid w:val="00FB599B"/>
    <w:rsid w:val="00FE2E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0E25A27"/>
  <w15:chartTrackingRefBased/>
  <w15:docId w15:val="{26B7C4F0-A9E3-6F49-8668-329B2CE5AA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E0F95"/>
    <w:rPr>
      <w:rFonts w:ascii="ＭＳ Ｐゴシック" w:eastAsia="ＭＳ Ｐゴシック" w:hAnsi="ＭＳ Ｐゴシック" w:cs="ＭＳ Ｐゴシック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5E0F95"/>
    <w:rPr>
      <w:color w:val="0563C1" w:themeColor="hyperlink"/>
      <w:u w:val="single"/>
    </w:rPr>
  </w:style>
  <w:style w:type="paragraph" w:styleId="a4">
    <w:name w:val="header"/>
    <w:basedOn w:val="a"/>
    <w:link w:val="a5"/>
    <w:uiPriority w:val="99"/>
    <w:unhideWhenUsed/>
    <w:rsid w:val="00A264F4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A264F4"/>
    <w:rPr>
      <w:rFonts w:ascii="ＭＳ Ｐゴシック" w:eastAsia="ＭＳ Ｐゴシック" w:hAnsi="ＭＳ Ｐゴシック" w:cs="ＭＳ Ｐゴシック"/>
      <w:kern w:val="0"/>
      <w:sz w:val="24"/>
    </w:rPr>
  </w:style>
  <w:style w:type="paragraph" w:styleId="a6">
    <w:name w:val="footer"/>
    <w:basedOn w:val="a"/>
    <w:link w:val="a7"/>
    <w:uiPriority w:val="99"/>
    <w:unhideWhenUsed/>
    <w:rsid w:val="00A264F4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A264F4"/>
    <w:rPr>
      <w:rFonts w:ascii="ＭＳ Ｐゴシック" w:eastAsia="ＭＳ Ｐゴシック" w:hAnsi="ＭＳ Ｐゴシック" w:cs="ＭＳ Ｐゴシック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89</Words>
  <Characters>1650</Characters>
  <Application>Microsoft Office Word</Application>
  <DocSecurity>0</DocSecurity>
  <Lines>13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kakihara</dc:creator>
  <cp:keywords/>
  <dc:description/>
  <cp:lastModifiedBy>kopas</cp:lastModifiedBy>
  <cp:revision>3</cp:revision>
  <dcterms:created xsi:type="dcterms:W3CDTF">2024-11-14T05:19:00Z</dcterms:created>
  <dcterms:modified xsi:type="dcterms:W3CDTF">2024-12-11T04:01:00Z</dcterms:modified>
</cp:coreProperties>
</file>